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>
          <w:rFonts w:cs="Times New Roman" w:ascii="Times New Roman" w:hAnsi="Times New Roman"/>
          <w:b w:val="false"/>
          <w:sz w:val="24"/>
          <w:szCs w:val="24"/>
        </w:rPr>
        <w:t>Additional file 12: Expression values of selected genes related to enriched GO terms associated with g</w:t>
      </w:r>
      <w:r>
        <w:rPr/>
        <w:t>lycosylation processes.</w:t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1"/>
        <w:gridCol w:w="939"/>
        <w:gridCol w:w="3964"/>
        <w:gridCol w:w="890"/>
        <w:gridCol w:w="890"/>
        <w:gridCol w:w="890"/>
        <w:gridCol w:w="973"/>
        <w:gridCol w:w="973"/>
        <w:gridCol w:w="993"/>
        <w:gridCol w:w="1403"/>
      </w:tblGrid>
      <w:tr>
        <w:trPr/>
        <w:tc>
          <w:tcPr>
            <w:tcW w:w="126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nl-NL"/>
              </w:rPr>
              <w:t>Gene ID</w:t>
            </w:r>
          </w:p>
        </w:tc>
        <w:tc>
          <w:tcPr>
            <w:tcW w:w="9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Gene name: </w:t>
            </w: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 xml:space="preserve">A. niger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or </w:t>
            </w: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S. cerevisiae</w:t>
            </w:r>
          </w:p>
        </w:tc>
        <w:tc>
          <w:tcPr>
            <w:tcW w:w="39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escription</w:t>
            </w:r>
          </w:p>
        </w:tc>
        <w:tc>
          <w:tcPr>
            <w:tcW w:w="560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Fold change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O-term</w:t>
            </w:r>
          </w:p>
        </w:tc>
      </w:tr>
      <w:tr>
        <w:trPr/>
        <w:tc>
          <w:tcPr>
            <w:tcW w:w="126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39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acA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CA-1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acA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WT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acA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CA-2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acA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WT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acA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CA-3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acA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WT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acA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CA-2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acA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CA-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acA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CA-2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acA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CA-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nl-NL"/>
              </w:rPr>
              <w:t>HacA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  <w:lang w:val="nl-NL"/>
              </w:rPr>
              <w:t>CA-3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nl-NL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nl-NL"/>
              </w:rPr>
              <w:t>HacA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  <w:lang w:val="nl-NL"/>
              </w:rPr>
              <w:t>CA-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nl-NL"/>
              </w:rPr>
              <w:t>Biological Process</w:t>
            </w:r>
          </w:p>
        </w:tc>
      </w:tr>
      <w:tr>
        <w:trPr/>
        <w:tc>
          <w:tcPr>
            <w:tcW w:w="13176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nl-NL"/>
              </w:rPr>
              <w:t>Oligosaccharide-lipid intermediate assembly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2g12630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LG6</w:t>
            </w:r>
          </w:p>
        </w:tc>
        <w:tc>
          <w:tcPr>
            <w:tcW w:w="3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trong similarity to glucosyltransferase ALG6 -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Saccharomyces cerevisiae</w:t>
            </w:r>
          </w:p>
        </w:tc>
        <w:tc>
          <w:tcPr>
            <w:tcW w:w="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9</w:t>
            </w:r>
          </w:p>
        </w:tc>
        <w:tc>
          <w:tcPr>
            <w:tcW w:w="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8</w:t>
            </w:r>
          </w:p>
        </w:tc>
        <w:tc>
          <w:tcPr>
            <w:tcW w:w="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9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4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O:0006490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18g0591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nl-NL"/>
              </w:rPr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trong similarity to probable glycosyl transferase SPCC330.08 -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Schizosaccharomyces pombe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6.7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6.9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7.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O:0006490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4g0882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LG8</w:t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trong similarity to glucosyltransferase ALG8 -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Saccharomyces cerevisiae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8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5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O:0006490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14g0591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LG2</w:t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imilar to mannosyltransferase ALG2 -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Saccharomyces cerevisiae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.3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5.1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5.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O:0006490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18g0236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LG3</w:t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imilar to mannosyltransferase ALG3 -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Saccharomyces cerevisiae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8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.6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.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2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O:0006490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6g0110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trong similarity to mannosyltransferase mntA -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Dictyostelium discoideum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3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5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O:0006490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16g0433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PM1</w:t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mannose phospho-dolichol synthase DPMA-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Saccharomyces cerevisiae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8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5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3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  <w:t>An01g0520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PM2</w:t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rong similarity to dolichyl-phosphate mannosyltransferase DPM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0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1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7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  <w:t>An14g0027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nl-NL"/>
              </w:rPr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weak similarity to dolichol-phosphate-mannose</w:t>
            </w:r>
          </w:p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  <w:t>synthase DPM3 - Homo sapiens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7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1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3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03g0441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LG5</w:t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imilar to glucosyltransferase ALG5 -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Saccharomyces cerevisiae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.1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.5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.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02g0324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LG7</w:t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imilar to N-acetylglucosaminephosphotransferase ALG7-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Saccharomyces cerevisiae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5.7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7.5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7.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4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02g1494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FT1</w:t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imilar to flippase RFT1 -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Saccharomyces cerevisiae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6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.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.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2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08g0702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LG9</w:t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imilarity to mannosyl transferase ALG9 -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Saccharomyces cerevisiae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6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4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  <w:t>An04g0396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EC59</w:t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dolichol kinase Sec59 -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Saccharomyces cerevisiae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5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3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  <w:t>An04g0313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rong similarity to putative flipping of Dol-P-Man/Glc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3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5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2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  <w:t>An01g0846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LG12</w:t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rong similarity to mannosyltransferase ALG12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 xml:space="preserve"> -Saccharomyces cerevisiae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0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5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0009</w:t>
            </w:r>
          </w:p>
        </w:tc>
      </w:tr>
      <w:tr>
        <w:trPr/>
        <w:tc>
          <w:tcPr>
            <w:tcW w:w="1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  <w:t>An02g02980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LG10</w:t>
            </w:r>
          </w:p>
        </w:tc>
        <w:tc>
          <w:tcPr>
            <w:tcW w:w="3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glucosyltransferase ALG10 -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Saccharomyces cerevisiae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8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7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4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3176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Oligosaccharyl transferase complex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 w:eastAsia="nl-NL"/>
              </w:rPr>
              <w:t>An02g14560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nl-NL"/>
              </w:rPr>
              <w:t>OST1</w:t>
            </w:r>
          </w:p>
        </w:tc>
        <w:tc>
          <w:tcPr>
            <w:tcW w:w="3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nl-NL"/>
              </w:rPr>
              <w:t>strong similarity to subunit of oligosacharyltransferase complex</w:t>
            </w:r>
          </w:p>
        </w:tc>
        <w:tc>
          <w:tcPr>
            <w:tcW w:w="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6</w:t>
            </w:r>
          </w:p>
        </w:tc>
        <w:tc>
          <w:tcPr>
            <w:tcW w:w="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6</w:t>
            </w:r>
          </w:p>
        </w:tc>
        <w:tc>
          <w:tcPr>
            <w:tcW w:w="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7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4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 w:eastAsia="nl-NL"/>
              </w:rPr>
              <w:t>An07g0419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nl-NL"/>
              </w:rPr>
              <w:t>WBP1</w:t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nl-NL"/>
              </w:rPr>
              <w:t>strong similarity to subunit of oligosacharyltransferase complex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4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7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 w:eastAsia="nl-NL"/>
              </w:rPr>
              <w:t>An18g0392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nl-NL"/>
              </w:rPr>
              <w:t>OST2</w:t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nl-NL"/>
              </w:rPr>
              <w:t>strong similarity to subunit of oligosacharyltransferase complex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8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4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3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 w:eastAsia="nl-NL"/>
              </w:rPr>
              <w:t>An02g1493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nl-NL"/>
              </w:rPr>
              <w:t>OST3</w:t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nl-NL"/>
              </w:rPr>
              <w:t>strong similarity to subunit of oligosacharyltransferase complex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7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0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2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 w:eastAsia="nl-NL"/>
              </w:rPr>
              <w:t>An16g0857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nl-NL"/>
              </w:rPr>
              <w:t>SST2</w:t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nl-NL"/>
              </w:rPr>
              <w:t>strong similarity to subunit of oligosacharyltransferase complex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3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3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 w:eastAsia="nl-NL"/>
              </w:rPr>
              <w:t>An08g07485**</w:t>
            </w:r>
          </w:p>
        </w:tc>
        <w:tc>
          <w:tcPr>
            <w:tcW w:w="9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nl-NL"/>
              </w:rPr>
            </w:r>
          </w:p>
        </w:tc>
        <w:tc>
          <w:tcPr>
            <w:tcW w:w="3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nl-NL"/>
              </w:rPr>
              <w:t>strong similarity to subunit of oligosacharyltransferase complex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3176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UDP-glucose transport</w:t>
            </w:r>
          </w:p>
        </w:tc>
      </w:tr>
      <w:tr>
        <w:trPr>
          <w:trHeight w:val="144" w:hRule="atLeast"/>
        </w:trPr>
        <w:tc>
          <w:tcPr>
            <w:tcW w:w="1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NL" w:eastAsia="nl-NL"/>
              </w:rPr>
              <w:t>An03g06940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milarity to UPD-GlcNAc transporter Golgi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NN2-2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Kluyveromyces lactis</w:t>
            </w:r>
          </w:p>
        </w:tc>
        <w:tc>
          <w:tcPr>
            <w:tcW w:w="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3</w:t>
            </w:r>
          </w:p>
        </w:tc>
        <w:tc>
          <w:tcPr>
            <w:tcW w:w="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7</w:t>
            </w:r>
          </w:p>
        </w:tc>
        <w:tc>
          <w:tcPr>
            <w:tcW w:w="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7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14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15786</w:t>
            </w:r>
          </w:p>
        </w:tc>
      </w:tr>
      <w:tr>
        <w:trPr>
          <w:trHeight w:val="144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NL" w:eastAsia="nl-NL"/>
              </w:rPr>
              <w:t>An11g0202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imilarity to glucose-6-phosphate/phosphate-translocator GPT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Zea mays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8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8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15786</w:t>
            </w:r>
          </w:p>
        </w:tc>
      </w:tr>
      <w:tr>
        <w:trPr>
          <w:trHeight w:val="144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NL" w:eastAsia="nl-NL"/>
              </w:rPr>
              <w:t>An18g0426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milarities to some probable UDP-galactose transporters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6.8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8.0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8.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15786</w:t>
            </w:r>
          </w:p>
        </w:tc>
      </w:tr>
      <w:tr>
        <w:trPr>
          <w:trHeight w:val="144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 w:eastAsia="nl-NL"/>
              </w:rPr>
              <w:t>An08g1040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nl-NL"/>
              </w:rPr>
              <w:t>strong similarity to UDP-Gal transporter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5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</w:tr>
      <w:tr>
        <w:trPr>
          <w:trHeight w:val="144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 w:eastAsia="nl-NL"/>
              </w:rPr>
              <w:t>An17g0214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nl-NL"/>
              </w:rPr>
              <w:t>strong similarity to GDP-Man transporter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</w:tr>
      <w:tr>
        <w:trPr>
          <w:trHeight w:val="144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 w:eastAsia="nl-NL"/>
              </w:rPr>
              <w:t>An11g0202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nl-NL"/>
              </w:rPr>
              <w:t>strong similarity to GDP-Man transporter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8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8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3176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Protein amino acid O-linked glycosylation</w:t>
            </w:r>
          </w:p>
        </w:tc>
      </w:tr>
      <w:tr>
        <w:trPr>
          <w:trHeight w:val="23" w:hRule="atLeast"/>
        </w:trPr>
        <w:tc>
          <w:tcPr>
            <w:tcW w:w="1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07g10350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mtA</w:t>
            </w:r>
          </w:p>
        </w:tc>
        <w:tc>
          <w:tcPr>
            <w:tcW w:w="3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otein O-mannosyl transferase pmtA - Aspergillus niger</w:t>
            </w:r>
          </w:p>
        </w:tc>
        <w:tc>
          <w:tcPr>
            <w:tcW w:w="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3</w:t>
            </w:r>
          </w:p>
        </w:tc>
        <w:tc>
          <w:tcPr>
            <w:tcW w:w="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5</w:t>
            </w:r>
          </w:p>
        </w:tc>
        <w:tc>
          <w:tcPr>
            <w:tcW w:w="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6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4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6493</w:t>
            </w:r>
          </w:p>
        </w:tc>
      </w:tr>
      <w:tr>
        <w:trPr>
          <w:trHeight w:val="23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16g0849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MT4</w:t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trong similarity to dolichyl-phosphate-D-mannose--protein O-mannosyltransferase Pmt4 -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Saccharomyces cerevisiae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1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9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6493</w:t>
            </w:r>
          </w:p>
        </w:tc>
      </w:tr>
      <w:tr>
        <w:trPr>
          <w:trHeight w:val="23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11g0989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trong similarity to mannosyltransferase 1 PMT1 -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Candida albicans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1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0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6493</w:t>
            </w:r>
          </w:p>
        </w:tc>
      </w:tr>
      <w:tr>
        <w:trPr>
          <w:trHeight w:val="23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14g0391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trong similarity to alpha-1,2-mannosyltransferase kre2 -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Candida albicans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1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3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6493</w:t>
            </w:r>
          </w:p>
        </w:tc>
      </w:tr>
      <w:tr>
        <w:trPr/>
        <w:tc>
          <w:tcPr>
            <w:tcW w:w="13176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nl-NL"/>
              </w:rPr>
              <w:t>GPI anchor biosynthesis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  <w:t>An16g0353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nl-NL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val="nl-NL" w:eastAsia="nl-NL"/>
              </w:rPr>
              <w:t>GPI1</w:t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Protein involved in the synthesis of GlcNAc-PI. the first intermediate in the synthesis of (GPI) anchors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7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9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  <w:t>An02g1357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nl-NL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val="nl-NL" w:eastAsia="nl-NL"/>
              </w:rPr>
              <w:t>GPI2</w:t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Protein involved in the synthesis of GlcNAc-PI. the first intermediate in the synthesis of (GPI) anchors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5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6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  <w:t>An01g0991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nl-NL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val="nl-NL" w:eastAsia="nl-NL"/>
              </w:rPr>
              <w:t>GPI3</w:t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Protein involved in the synthesis of GlcNAc-PI. the first intermediate in the synthesis of (GPI) anchors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3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  <w:t>An02g0923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nl-NL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val="nl-NL" w:eastAsia="nl-NL"/>
              </w:rPr>
              <w:t>GPI15</w:t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Protein involved in the synthesis of GlcNAc-PI. the first intermediate in the synthesis of (GPI) anchors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  <w:t>An16g0153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nl-NL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val="nl-NL" w:eastAsia="nl-NL"/>
              </w:rPr>
              <w:t>GPI19</w:t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Protein involved in the synthesis of GlcNAc-PI. the first intermediate in the synthesis of (GPI) anchors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4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3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  <w:t>An14g0664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nl-NL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val="nl-NL" w:eastAsia="nl-NL"/>
              </w:rPr>
              <w:t>GPI12</w:t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ER membrane protein involved in the second step of glycosylphosphatidylinositol (GPI) anchor assembly. the de-N-acetylation of the N-acetylglucosaminylphosphatidylinositol intermediate;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7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7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  <w:t>An01g1299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nl-NL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val="nl-NL" w:eastAsia="nl-NL"/>
              </w:rPr>
              <w:t>GWT1</w:t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Protein involved in the inositol acylation of glucosaminyl phosphatidylinositol (GlcN-PI) to form glucosaminyl(acyl)phosphatidylinositol (GlcN(acyl)PI). an intermediate in the biosynthesis of glycosylphosphatidylinositol (GPI) anchors. third step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7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0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3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  <w:t>An12g0188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nl-NL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val="nl-NL" w:eastAsia="nl-NL"/>
              </w:rPr>
              <w:t>GPI14</w:t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Glycosylphosphatidylinositol-alpha 1.4 mannosyltransferase I. involved in GPI anchor biosynthesis. requires Pbn1p for function. forth step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4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4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  <w:t>An17g0078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nl-NL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val="nl-NL" w:eastAsia="nl-NL"/>
              </w:rPr>
              <w:t>PBN1</w:t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Essential component of glycosylphosphatidylinositol-mannosyltransferase I.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  <w:t>An14g0090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nl-NL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val="nl-NL" w:eastAsia="nl-NL"/>
              </w:rPr>
              <w:t>MCD4</w:t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Protein involved in glycosylphosphatidylinositol (GPI) anchor synthesis; multimembrane-spanning protein that localizes to the endoplasmic reticulum; step 5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1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9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  <w:t>An16g0153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nl-NL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val="nl-NL" w:eastAsia="nl-NL"/>
              </w:rPr>
              <w:t>GPI18</w:t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mannosyltransferase that transfers the second mannose in glycosylphosphatidylinositol biosynthesis. step 6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4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3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  <w:t>An04g0411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val="nl-NL" w:eastAsia="nl-NL"/>
              </w:rPr>
              <w:t>GPI10</w:t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Integral membrane protein involved in glycosylphosphatidylinositol (GPI) anchor synthesis; putative alpha 1.2 mannosyltransferase required for addition of the third mannose onto the GPI core structure. step 7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5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3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</w:tr>
      <w:tr>
        <w:trPr>
          <w:trHeight w:val="143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  <w:t>An10g0048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nl-NL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val="nl-NL" w:eastAsia="nl-NL"/>
              </w:rPr>
              <w:t>GPI11</w:t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ER membrane protein involved in a late step of glycosylphosphatidylinositol (GPI) anchor assembly; involved in the addition of phosphoethanolamine to the multiply mannosylated GPI intermediat. step 9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3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1.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1.2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  <w:t>An09g0280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val="nl-NL" w:eastAsia="nl-NL"/>
              </w:rPr>
              <w:t>GPI13</w:t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ER membrane localized phosphoryltransferase that adds phosphoethanolamine onto the third mannose residue of the glycosylphosphatidylinositol (GPI) anchor precursor. step 9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1.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1.2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  <w:t>An04g0510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val="nl-NL" w:eastAsia="nl-NL"/>
              </w:rPr>
              <w:t>GPI13</w:t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ER membrane localized phosphoryltransferase that adds phosphoethanolamine onto the third mannose residue of the glycosylphosphatidylinositol (GPI) anchor precursor. step 9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  <w:t>An08g1072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val="nl-NL" w:eastAsia="nl-NL"/>
              </w:rPr>
              <w:t>GAA1</w:t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Subunit of the GPI (glycosylphosphatidylinositol):protein transamidase complex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4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1.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1.4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  <w:t>An04g0265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val="nl-NL" w:eastAsia="nl-NL"/>
              </w:rPr>
              <w:t>GAB1</w:t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Subunit of the GPI (glycosylphosphatidylinositol):protein transamidase complex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0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3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</w:tr>
      <w:tr>
        <w:trPr>
          <w:trHeight w:val="161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  <w:t>An11g0677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val="nl-NL" w:eastAsia="nl-NL"/>
              </w:rPr>
              <w:t>GPI16</w:t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Subunit of the GPI (glycosylphosphatidylinositol):protein transamidase complex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4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  <w:t>An07g0927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val="nl-NL" w:eastAsia="nl-NL"/>
              </w:rPr>
              <w:t>GPI17</w:t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Subunit of the GPI (glycosylphosphatidylinositol):protein transamidase complex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  <w:t>An01g1353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val="nl-NL" w:eastAsia="nl-NL"/>
              </w:rPr>
              <w:t>GPI8</w:t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Subunit of the GPI (glycosylphosphatidylinositol):protein transamidase complex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5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6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  <w:t>An15g00030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val="nl-NL" w:eastAsia="nl-NL"/>
              </w:rPr>
              <w:t>ScLas21</w:t>
            </w:r>
          </w:p>
        </w:tc>
        <w:tc>
          <w:tcPr>
            <w:tcW w:w="3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Integral plasma membrane protein involved in the synthesis of the glycosylphosphatidylinositol (GPI) core structure; mutations affect cell wall integrity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6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6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6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cs="Times New Roman" w:ascii="Times New Roman" w:hAnsi="Times New Roman"/>
          <w:color w:val="000000"/>
          <w:sz w:val="16"/>
          <w:szCs w:val="16"/>
        </w:rPr>
        <w:t xml:space="preserve">* Not  present in GO-list; GO:0006490: oligosaccharide-lipid intermediate assembly; </w:t>
      </w:r>
      <w:r>
        <w:rPr>
          <w:rFonts w:cs="Times New Roman" w:ascii="Times New Roman" w:hAnsi="Times New Roman"/>
          <w:sz w:val="16"/>
          <w:szCs w:val="16"/>
        </w:rPr>
        <w:t xml:space="preserve">GO:0000009 alpha-1.6-mannosyltransferase activity; GO:0006493 protein amino acid O-linked glycosylation. </w:t>
      </w:r>
      <w:r>
        <w:rPr>
          <w:rFonts w:cs="Times New Roman" w:ascii="Times New Roman" w:hAnsi="Times New Roman"/>
          <w:color w:val="000000"/>
          <w:sz w:val="16"/>
          <w:szCs w:val="16"/>
        </w:rPr>
        <w:t xml:space="preserve">Values in bold represent a significant fold change </w:t>
      </w:r>
      <w:r>
        <w:rPr>
          <w:rFonts w:cs="Times New Roman" w:ascii="Times New Roman" w:hAnsi="Times New Roman"/>
          <w:color w:val="000000"/>
          <w:sz w:val="16"/>
          <w:szCs w:val="16"/>
          <w:lang w:val="en-GB"/>
        </w:rPr>
        <w:t>with a FDR&lt;0.005.</w:t>
      </w:r>
    </w:p>
    <w:p>
      <w:pPr>
        <w:pStyle w:val="Normal"/>
        <w:spacing w:before="0" w:after="0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cs="Times New Roman" w:ascii="Times New Roman" w:hAnsi="Times New Roman"/>
          <w:color w:val="000000"/>
          <w:sz w:val="16"/>
          <w:szCs w:val="16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5T13:04:00Z</dcterms:created>
  <dc:creator>N.Carvalho</dc:creator>
  <dc:description/>
  <cp:keywords/>
  <dc:language>en-US</dc:language>
  <cp:lastModifiedBy>Neuza</cp:lastModifiedBy>
  <dcterms:modified xsi:type="dcterms:W3CDTF">2012-06-23T16:09:00Z</dcterms:modified>
  <cp:revision>4</cp:revision>
  <dc:subject/>
  <dc:title/>
</cp:coreProperties>
</file>